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62EE" w14:textId="7AE41144" w:rsidR="00090349" w:rsidRPr="00D2047C" w:rsidRDefault="00D2047C">
      <w:pPr>
        <w:rPr>
          <w:b/>
          <w:bCs/>
          <w:lang w:val="en-US"/>
        </w:rPr>
      </w:pPr>
      <w:r w:rsidRPr="00D2047C">
        <w:rPr>
          <w:b/>
          <w:bCs/>
          <w:lang w:val="en-US"/>
        </w:rPr>
        <w:t>Supplementary Data – Captions</w:t>
      </w:r>
    </w:p>
    <w:p w14:paraId="1DDA766D" w14:textId="60FE04D1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1: </w:t>
      </w:r>
      <w:r>
        <w:rPr>
          <w:lang w:val="en-US"/>
        </w:rPr>
        <w:tab/>
      </w:r>
      <w:r w:rsidRPr="00D2047C">
        <w:rPr>
          <w:lang w:val="en-US"/>
        </w:rPr>
        <w:t xml:space="preserve">Quality assessment of studies included in the diagnostic </w:t>
      </w:r>
    </w:p>
    <w:p w14:paraId="1A774B1A" w14:textId="1DCEB3F5" w:rsidR="00D2047C" w:rsidRP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>meta-analysis.</w:t>
      </w:r>
    </w:p>
    <w:p w14:paraId="0DAAF779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2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 xml:space="preserve">Pooled AUC of protein biomarkers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CA19-9 in direct, </w:t>
      </w:r>
    </w:p>
    <w:p w14:paraId="17AA2CCE" w14:textId="3A273863" w:rsidR="00D2047C" w:rsidRP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>head-to-head comparisons.</w:t>
      </w:r>
    </w:p>
    <w:p w14:paraId="74C3D5EA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3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AUC of blood-based proteins and CA19-9 as diagnostic</w:t>
      </w:r>
    </w:p>
    <w:p w14:paraId="37E9E2EB" w14:textId="2998BDEE" w:rsidR="00D2047C" w:rsidRP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>Biomarkers</w:t>
      </w:r>
      <w:r>
        <w:rPr>
          <w:lang w:val="en-US"/>
        </w:rPr>
        <w:t xml:space="preserve"> </w:t>
      </w:r>
      <w:r w:rsidRPr="00D2047C">
        <w:rPr>
          <w:lang w:val="en-US"/>
        </w:rPr>
        <w:t xml:space="preserve">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healthy controls.</w:t>
      </w:r>
    </w:p>
    <w:p w14:paraId="38318AEA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4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AUC of blood-based proteins and CA19-9 as diagnostic</w:t>
      </w:r>
    </w:p>
    <w:p w14:paraId="2712787D" w14:textId="6119DC9E" w:rsidR="00D2047C" w:rsidRP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 xml:space="preserve">biomarkers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627506FC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5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 xml:space="preserve">Incremental diagnostic accuracy (∆AUC) from adding </w:t>
      </w:r>
    </w:p>
    <w:p w14:paraId="0AA50A30" w14:textId="52BAC71A" w:rsidR="00D2047C" w:rsidRP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>blood</w:t>
      </w:r>
      <w:r>
        <w:rPr>
          <w:lang w:val="en-US"/>
        </w:rPr>
        <w:t>-</w:t>
      </w:r>
      <w:r w:rsidRPr="00D2047C">
        <w:rPr>
          <w:lang w:val="en-US"/>
        </w:rPr>
        <w:t>based proteins to CA19-9.</w:t>
      </w:r>
    </w:p>
    <w:p w14:paraId="78847E71" w14:textId="4DB49D36" w:rsidR="00D2047C" w:rsidRPr="00D2047C" w:rsidRDefault="00D2047C" w:rsidP="00D2047C">
      <w:pPr>
        <w:ind w:left="2832" w:hanging="2832"/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6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Relative diagnostic accuracy of proteins and CA19-9, restricted to comparative studies.</w:t>
      </w:r>
    </w:p>
    <w:p w14:paraId="6E824CCF" w14:textId="17C98D8C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7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 xml:space="preserve">Relative diagnostic accuracy of protein biomarkers for PDAC </w:t>
      </w:r>
      <w:r w:rsidRPr="003569D5">
        <w:rPr>
          <w:i/>
          <w:iCs/>
          <w:lang w:val="en-US"/>
        </w:rPr>
        <w:t>vs</w:t>
      </w:r>
    </w:p>
    <w:p w14:paraId="21A8A8AA" w14:textId="77777777" w:rsid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 xml:space="preserve">healthy controls and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, restricted to</w:t>
      </w:r>
    </w:p>
    <w:p w14:paraId="0DF3BF4C" w14:textId="27487476" w:rsidR="00D2047C" w:rsidRP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>comparative studies.</w:t>
      </w:r>
    </w:p>
    <w:p w14:paraId="7BB8B3B0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8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Incremental clinical value of blood-based proteins compared</w:t>
      </w:r>
    </w:p>
    <w:p w14:paraId="5AFE7F07" w14:textId="687C182F" w:rsidR="00D2047C" w:rsidRP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 xml:space="preserve">with CA19-9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, assuming different pre-test probabilities for PDAC.</w:t>
      </w:r>
    </w:p>
    <w:p w14:paraId="26FE0391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 xml:space="preserve">Supplementary Figure </w:t>
      </w:r>
      <w:r>
        <w:rPr>
          <w:lang w:val="en-US"/>
        </w:rPr>
        <w:t>9:</w:t>
      </w:r>
      <w:r w:rsidRPr="00D2047C">
        <w:rPr>
          <w:lang w:val="en-US"/>
        </w:rPr>
        <w:t xml:space="preserve"> </w:t>
      </w:r>
      <w:r>
        <w:rPr>
          <w:lang w:val="en-US"/>
        </w:rPr>
        <w:tab/>
      </w:r>
      <w:r w:rsidRPr="00D2047C">
        <w:rPr>
          <w:lang w:val="en-US"/>
        </w:rPr>
        <w:t>Discrimination, calibration, and clinical utility of THBS2 in Le</w:t>
      </w:r>
    </w:p>
    <w:p w14:paraId="705C2720" w14:textId="32E219A1" w:rsidR="00D2047C" w:rsidRP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 xml:space="preserve">Large et al. (2020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11C5896C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0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Discrimination, calibration, and clinical utility of OPN in</w:t>
      </w:r>
    </w:p>
    <w:p w14:paraId="1A55F2EF" w14:textId="218BF869" w:rsidR="00D2047C" w:rsidRPr="00D2047C" w:rsidRDefault="00D2047C" w:rsidP="00D2047C">
      <w:pPr>
        <w:ind w:left="2832"/>
        <w:rPr>
          <w:lang w:val="en-US"/>
        </w:rPr>
      </w:pPr>
      <w:proofErr w:type="spellStart"/>
      <w:r w:rsidRPr="00D2047C">
        <w:rPr>
          <w:lang w:val="en-US"/>
        </w:rPr>
        <w:t>Rychlíková</w:t>
      </w:r>
      <w:proofErr w:type="spellEnd"/>
      <w:r w:rsidRPr="00D2047C">
        <w:rPr>
          <w:lang w:val="en-US"/>
        </w:rPr>
        <w:t xml:space="preserve"> et al. (2016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669D315C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1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Discrimination, calibration, and clinical utility of OPN in Cohen</w:t>
      </w:r>
    </w:p>
    <w:p w14:paraId="6E557B7C" w14:textId="0C319E93" w:rsidR="00D2047C" w:rsidRP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 xml:space="preserve">et al. (2017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healthy controls.</w:t>
      </w:r>
    </w:p>
    <w:p w14:paraId="13F6949B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2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 xml:space="preserve">Discrimination, calibration, and clinical utility of OPN and </w:t>
      </w:r>
    </w:p>
    <w:p w14:paraId="606F3AE2" w14:textId="19DB7A7C" w:rsidR="00D2047C" w:rsidRPr="00D2047C" w:rsidRDefault="00D2047C" w:rsidP="00D2047C">
      <w:pPr>
        <w:ind w:left="2124" w:firstLine="708"/>
        <w:rPr>
          <w:lang w:val="en-US"/>
        </w:rPr>
      </w:pPr>
      <w:r w:rsidRPr="00D2047C">
        <w:rPr>
          <w:lang w:val="nl-NL"/>
        </w:rPr>
        <w:t xml:space="preserve">TIMP-1 in </w:t>
      </w:r>
      <w:proofErr w:type="spellStart"/>
      <w:r w:rsidRPr="00D2047C">
        <w:rPr>
          <w:lang w:val="nl-NL"/>
        </w:rPr>
        <w:t>Poruk</w:t>
      </w:r>
      <w:proofErr w:type="spellEnd"/>
      <w:r w:rsidRPr="00D2047C">
        <w:rPr>
          <w:lang w:val="nl-NL"/>
        </w:rPr>
        <w:t xml:space="preserve"> et al. </w:t>
      </w:r>
      <w:r w:rsidRPr="00D2047C">
        <w:rPr>
          <w:lang w:val="en-US"/>
        </w:rPr>
        <w:t xml:space="preserve">(2013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3CF7A9C3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3</w:t>
      </w:r>
      <w:r w:rsidRPr="00D2047C">
        <w:rPr>
          <w:lang w:val="en-US"/>
        </w:rPr>
        <w:t xml:space="preserve">: </w:t>
      </w:r>
      <w:r>
        <w:rPr>
          <w:lang w:val="en-US"/>
        </w:rPr>
        <w:tab/>
      </w:r>
      <w:r w:rsidRPr="00D2047C">
        <w:rPr>
          <w:lang w:val="en-US"/>
        </w:rPr>
        <w:t>Discrimination, calibration, and clinical utility of IGFBP2 in</w:t>
      </w:r>
    </w:p>
    <w:p w14:paraId="2632CD3D" w14:textId="029C305A" w:rsidR="00D2047C" w:rsidRDefault="00D2047C" w:rsidP="00D2047C">
      <w:pPr>
        <w:ind w:left="2832"/>
        <w:rPr>
          <w:lang w:val="en-US"/>
        </w:rPr>
      </w:pPr>
      <w:r w:rsidRPr="00D2047C">
        <w:rPr>
          <w:lang w:val="en-US"/>
        </w:rPr>
        <w:t xml:space="preserve">Kendrick et al. (2013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524C7249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4</w:t>
      </w:r>
      <w:r w:rsidRPr="00D2047C">
        <w:rPr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D2047C">
        <w:rPr>
          <w:lang w:val="en-US"/>
        </w:rPr>
        <w:t>Discrimination, calibration, and clinical utility of THBS2 in</w:t>
      </w:r>
    </w:p>
    <w:p w14:paraId="3A7A0427" w14:textId="3A044EB6" w:rsid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 xml:space="preserve">Berger et al. (2019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008CF5A4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5</w:t>
      </w:r>
      <w:r w:rsidRPr="00D2047C">
        <w:rPr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D2047C">
        <w:rPr>
          <w:lang w:val="en-US"/>
        </w:rPr>
        <w:t>Discrimination, calibration, and clinical utility of THBS2 in</w:t>
      </w:r>
    </w:p>
    <w:p w14:paraId="5CC8A1AC" w14:textId="41269773" w:rsidR="00D2047C" w:rsidRDefault="00D2047C" w:rsidP="00D2047C">
      <w:pPr>
        <w:ind w:left="2124" w:firstLine="708"/>
        <w:rPr>
          <w:lang w:val="en-US"/>
        </w:rPr>
      </w:pPr>
      <w:proofErr w:type="spellStart"/>
      <w:r w:rsidRPr="00D2047C">
        <w:rPr>
          <w:lang w:val="en-US"/>
        </w:rPr>
        <w:t>Byrling</w:t>
      </w:r>
      <w:proofErr w:type="spellEnd"/>
      <w:r w:rsidRPr="00D2047C">
        <w:rPr>
          <w:lang w:val="en-US"/>
        </w:rPr>
        <w:t xml:space="preserve"> et al. (2021) for PDAC </w:t>
      </w:r>
      <w:r w:rsidRPr="003569D5">
        <w:rPr>
          <w:i/>
          <w:iCs/>
          <w:lang w:val="en-US"/>
        </w:rPr>
        <w:t>vs</w:t>
      </w:r>
      <w:r w:rsidRPr="00D2047C">
        <w:rPr>
          <w:lang w:val="en-US"/>
        </w:rPr>
        <w:t xml:space="preserve"> benign disease.</w:t>
      </w:r>
    </w:p>
    <w:p w14:paraId="38C47BA0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6</w:t>
      </w:r>
      <w:r w:rsidRPr="00D2047C">
        <w:rPr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D2047C">
        <w:rPr>
          <w:lang w:val="en-US"/>
        </w:rPr>
        <w:t>Discrimination and calibration of THBS2, TIMP-1, ICAM-1, and</w:t>
      </w:r>
    </w:p>
    <w:p w14:paraId="4461E478" w14:textId="0C1C67BD" w:rsid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 xml:space="preserve">IGFBP2 in </w:t>
      </w:r>
      <w:proofErr w:type="spellStart"/>
      <w:r w:rsidRPr="00D2047C">
        <w:rPr>
          <w:lang w:val="en-US"/>
        </w:rPr>
        <w:t>Resovi</w:t>
      </w:r>
      <w:proofErr w:type="spellEnd"/>
      <w:r w:rsidRPr="00D2047C">
        <w:rPr>
          <w:lang w:val="en-US"/>
        </w:rPr>
        <w:t xml:space="preserve"> et al. (2018) </w:t>
      </w:r>
      <w:r w:rsidRPr="003569D5">
        <w:rPr>
          <w:i/>
          <w:iCs/>
          <w:lang w:val="en-US"/>
        </w:rPr>
        <w:t>for</w:t>
      </w:r>
      <w:r w:rsidRPr="00D2047C">
        <w:rPr>
          <w:lang w:val="en-US"/>
        </w:rPr>
        <w:t xml:space="preserve"> PDAC vs benign disease.</w:t>
      </w:r>
    </w:p>
    <w:p w14:paraId="200F88EF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7</w:t>
      </w:r>
      <w:r w:rsidRPr="00D2047C">
        <w:rPr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D2047C">
        <w:rPr>
          <w:lang w:val="en-US"/>
        </w:rPr>
        <w:t>Non-linear relationships between CA19-9 and PDAC in</w:t>
      </w:r>
    </w:p>
    <w:p w14:paraId="402DD73F" w14:textId="1BFBA5AC" w:rsid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>individual studies</w:t>
      </w:r>
      <w:r>
        <w:rPr>
          <w:lang w:val="en-US"/>
        </w:rPr>
        <w:t>.</w:t>
      </w:r>
    </w:p>
    <w:p w14:paraId="46041F22" w14:textId="77777777" w:rsidR="00D2047C" w:rsidRDefault="00D2047C" w:rsidP="00D2047C">
      <w:pPr>
        <w:rPr>
          <w:lang w:val="en-US"/>
        </w:rPr>
      </w:pPr>
      <w:r w:rsidRPr="00D2047C">
        <w:rPr>
          <w:lang w:val="en-US"/>
        </w:rPr>
        <w:t>Supplementary Figure 1</w:t>
      </w:r>
      <w:r>
        <w:rPr>
          <w:lang w:val="en-US"/>
        </w:rPr>
        <w:t>8</w:t>
      </w:r>
      <w:r w:rsidRPr="00D2047C">
        <w:rPr>
          <w:lang w:val="en-US"/>
        </w:rPr>
        <w:t>:</w:t>
      </w:r>
      <w:r w:rsidRPr="00D2047C">
        <w:t xml:space="preserve"> </w:t>
      </w:r>
      <w:r>
        <w:tab/>
      </w:r>
      <w:r w:rsidRPr="00D2047C">
        <w:rPr>
          <w:lang w:val="en-US"/>
        </w:rPr>
        <w:t>Non-linear relationships between proteins and PDAC in</w:t>
      </w:r>
    </w:p>
    <w:p w14:paraId="0A928BD8" w14:textId="1BA91CF6" w:rsidR="00D2047C" w:rsidRDefault="00D2047C" w:rsidP="00D2047C">
      <w:pPr>
        <w:ind w:left="2124" w:firstLine="708"/>
        <w:rPr>
          <w:lang w:val="en-US"/>
        </w:rPr>
      </w:pPr>
      <w:r w:rsidRPr="00D2047C">
        <w:rPr>
          <w:lang w:val="en-US"/>
        </w:rPr>
        <w:t>individual studies.</w:t>
      </w:r>
    </w:p>
    <w:p w14:paraId="41C8BE31" w14:textId="77777777" w:rsidR="00B324A9" w:rsidRPr="00D2047C" w:rsidRDefault="00B324A9" w:rsidP="00D2047C">
      <w:pPr>
        <w:ind w:left="2124" w:firstLine="708"/>
        <w:rPr>
          <w:lang w:val="en-US"/>
        </w:rPr>
      </w:pPr>
    </w:p>
    <w:p w14:paraId="4D6B43BD" w14:textId="74074F77" w:rsidR="00D2047C" w:rsidRDefault="00D2047C">
      <w:pPr>
        <w:rPr>
          <w:lang w:val="en-US"/>
        </w:rPr>
      </w:pPr>
    </w:p>
    <w:p w14:paraId="578087AF" w14:textId="75AFE71B" w:rsidR="00B324A9" w:rsidRDefault="00B324A9">
      <w:pPr>
        <w:rPr>
          <w:lang w:val="en-US"/>
        </w:rPr>
      </w:pPr>
      <w:r>
        <w:rPr>
          <w:lang w:val="en-US"/>
        </w:rPr>
        <w:t xml:space="preserve">Supplementary Table 1: </w:t>
      </w:r>
      <w:r>
        <w:rPr>
          <w:lang w:val="en-US"/>
        </w:rPr>
        <w:tab/>
      </w:r>
      <w:r w:rsidRPr="00B324A9">
        <w:rPr>
          <w:lang w:val="en-US"/>
        </w:rPr>
        <w:t>Eligibility criteria.</w:t>
      </w:r>
    </w:p>
    <w:p w14:paraId="7841F642" w14:textId="01851D10" w:rsidR="00B324A9" w:rsidRDefault="00B324A9">
      <w:pPr>
        <w:rPr>
          <w:lang w:val="en-US"/>
        </w:rPr>
      </w:pPr>
      <w:r>
        <w:rPr>
          <w:lang w:val="en-US"/>
        </w:rPr>
        <w:t>Supplementary Table 2:</w:t>
      </w:r>
      <w:r>
        <w:rPr>
          <w:lang w:val="en-US"/>
        </w:rPr>
        <w:tab/>
      </w:r>
      <w:r w:rsidRPr="00B324A9">
        <w:rPr>
          <w:lang w:val="en-US"/>
        </w:rPr>
        <w:t>Characteristics of included studies.</w:t>
      </w:r>
    </w:p>
    <w:p w14:paraId="19188868" w14:textId="77777777" w:rsidR="00B324A9" w:rsidRDefault="00B324A9">
      <w:pPr>
        <w:rPr>
          <w:lang w:val="en-US"/>
        </w:rPr>
      </w:pPr>
      <w:r>
        <w:rPr>
          <w:lang w:val="en-US"/>
        </w:rPr>
        <w:t>Supplementary Table 3:</w:t>
      </w:r>
      <w:r>
        <w:rPr>
          <w:lang w:val="en-US"/>
        </w:rPr>
        <w:tab/>
      </w:r>
      <w:r w:rsidRPr="00B324A9">
        <w:rPr>
          <w:lang w:val="en-US"/>
        </w:rPr>
        <w:t xml:space="preserve">Bayesian bivariate meta-regression of THBS2 </w:t>
      </w:r>
      <w:r w:rsidRPr="003569D5">
        <w:rPr>
          <w:i/>
          <w:iCs/>
          <w:lang w:val="en-US"/>
        </w:rPr>
        <w:t>vs</w:t>
      </w:r>
      <w:r w:rsidRPr="00B324A9">
        <w:rPr>
          <w:lang w:val="en-US"/>
        </w:rPr>
        <w:t xml:space="preserve"> CA19-9 for</w:t>
      </w:r>
    </w:p>
    <w:p w14:paraId="41388E65" w14:textId="4DA6F52C" w:rsidR="00B324A9" w:rsidRDefault="00B324A9" w:rsidP="00B324A9">
      <w:pPr>
        <w:ind w:left="2124" w:firstLine="708"/>
        <w:rPr>
          <w:lang w:val="en-US"/>
        </w:rPr>
      </w:pPr>
      <w:r w:rsidRPr="00B324A9">
        <w:rPr>
          <w:lang w:val="en-US"/>
        </w:rPr>
        <w:t xml:space="preserve">PDAC </w:t>
      </w:r>
      <w:r w:rsidRPr="003569D5">
        <w:rPr>
          <w:i/>
          <w:iCs/>
          <w:lang w:val="en-US"/>
        </w:rPr>
        <w:t>vs</w:t>
      </w:r>
      <w:r w:rsidRPr="00B324A9">
        <w:rPr>
          <w:lang w:val="en-US"/>
        </w:rPr>
        <w:t xml:space="preserve"> benign disease.</w:t>
      </w:r>
    </w:p>
    <w:p w14:paraId="596B5707" w14:textId="77777777" w:rsidR="00B324A9" w:rsidRDefault="00B324A9">
      <w:pPr>
        <w:rPr>
          <w:lang w:val="en-US"/>
        </w:rPr>
      </w:pPr>
      <w:r>
        <w:rPr>
          <w:lang w:val="en-US"/>
        </w:rPr>
        <w:t>Supplementary Table 4:</w:t>
      </w:r>
      <w:r>
        <w:rPr>
          <w:lang w:val="en-US"/>
        </w:rPr>
        <w:tab/>
      </w:r>
      <w:r w:rsidRPr="00B324A9">
        <w:rPr>
          <w:lang w:val="en-US"/>
        </w:rPr>
        <w:t xml:space="preserve">Bayesian bivariate meta-regression of PDAC </w:t>
      </w:r>
      <w:r w:rsidRPr="003569D5">
        <w:rPr>
          <w:i/>
          <w:iCs/>
          <w:lang w:val="en-US"/>
        </w:rPr>
        <w:t>vs</w:t>
      </w:r>
      <w:r w:rsidRPr="00B324A9">
        <w:rPr>
          <w:lang w:val="en-US"/>
        </w:rPr>
        <w:t xml:space="preserve"> benign disease</w:t>
      </w:r>
    </w:p>
    <w:p w14:paraId="3D74FC7C" w14:textId="14B75CAF" w:rsidR="00B324A9" w:rsidRDefault="00B324A9" w:rsidP="00B324A9">
      <w:pPr>
        <w:ind w:left="2124" w:firstLine="708"/>
        <w:rPr>
          <w:lang w:val="en-US"/>
        </w:rPr>
      </w:pPr>
      <w:r w:rsidRPr="00B324A9">
        <w:rPr>
          <w:lang w:val="en-US"/>
        </w:rPr>
        <w:t xml:space="preserve">compared with PDAC </w:t>
      </w:r>
      <w:r w:rsidRPr="003569D5">
        <w:rPr>
          <w:i/>
          <w:iCs/>
          <w:lang w:val="en-US"/>
        </w:rPr>
        <w:t>vs</w:t>
      </w:r>
      <w:r w:rsidRPr="00B324A9">
        <w:rPr>
          <w:lang w:val="en-US"/>
        </w:rPr>
        <w:t xml:space="preserve"> healthy controls for THBS2.</w:t>
      </w:r>
    </w:p>
    <w:p w14:paraId="51D54764" w14:textId="77777777" w:rsidR="00B324A9" w:rsidRDefault="00B324A9">
      <w:pPr>
        <w:rPr>
          <w:lang w:val="en-US"/>
        </w:rPr>
      </w:pPr>
      <w:r>
        <w:rPr>
          <w:lang w:val="en-US"/>
        </w:rPr>
        <w:lastRenderedPageBreak/>
        <w:t>Supplementary Table 5:</w:t>
      </w:r>
      <w:r>
        <w:rPr>
          <w:lang w:val="en-US"/>
        </w:rPr>
        <w:tab/>
      </w:r>
      <w:r w:rsidRPr="00B324A9">
        <w:rPr>
          <w:lang w:val="en-US"/>
        </w:rPr>
        <w:t xml:space="preserve">Pairwise comparisons between protein biomarkers for PDAC </w:t>
      </w:r>
      <w:r w:rsidRPr="003569D5">
        <w:rPr>
          <w:i/>
          <w:iCs/>
          <w:lang w:val="en-US"/>
        </w:rPr>
        <w:t>vs</w:t>
      </w:r>
    </w:p>
    <w:p w14:paraId="100DD2C8" w14:textId="22AFEAF4" w:rsidR="00B324A9" w:rsidRDefault="00B324A9" w:rsidP="00B324A9">
      <w:pPr>
        <w:ind w:left="2124" w:firstLine="708"/>
        <w:rPr>
          <w:lang w:val="en-US"/>
        </w:rPr>
      </w:pPr>
      <w:r w:rsidRPr="00B324A9">
        <w:rPr>
          <w:lang w:val="en-US"/>
        </w:rPr>
        <w:t>healthy controls.</w:t>
      </w:r>
    </w:p>
    <w:p w14:paraId="6B0BB5A6" w14:textId="77777777" w:rsidR="00B324A9" w:rsidRDefault="00B324A9">
      <w:pPr>
        <w:rPr>
          <w:lang w:val="en-US"/>
        </w:rPr>
      </w:pPr>
      <w:r>
        <w:rPr>
          <w:lang w:val="en-US"/>
        </w:rPr>
        <w:t>Supplementary Table 6:</w:t>
      </w:r>
      <w:r>
        <w:rPr>
          <w:lang w:val="en-US"/>
        </w:rPr>
        <w:tab/>
      </w:r>
      <w:r w:rsidRPr="00B324A9">
        <w:rPr>
          <w:lang w:val="en-US"/>
        </w:rPr>
        <w:t xml:space="preserve">Pairwise comparisons between protein biomarkers for PDAC </w:t>
      </w:r>
      <w:r w:rsidRPr="003569D5">
        <w:rPr>
          <w:i/>
          <w:iCs/>
          <w:lang w:val="en-US"/>
        </w:rPr>
        <w:t>vs</w:t>
      </w:r>
    </w:p>
    <w:p w14:paraId="0ED06568" w14:textId="3B87FD43" w:rsidR="00B324A9" w:rsidRDefault="00B324A9" w:rsidP="00B324A9">
      <w:pPr>
        <w:ind w:left="2124" w:firstLine="708"/>
        <w:rPr>
          <w:lang w:val="en-US"/>
        </w:rPr>
      </w:pPr>
      <w:r w:rsidRPr="00B324A9">
        <w:rPr>
          <w:lang w:val="en-US"/>
        </w:rPr>
        <w:t>benign disease.</w:t>
      </w:r>
    </w:p>
    <w:p w14:paraId="332ED3D4" w14:textId="0021C13E" w:rsidR="00B324A9" w:rsidRDefault="00B324A9">
      <w:pPr>
        <w:rPr>
          <w:lang w:val="en-US"/>
        </w:rPr>
      </w:pPr>
      <w:r>
        <w:rPr>
          <w:lang w:val="en-US"/>
        </w:rPr>
        <w:t>Supplementary Table 7:</w:t>
      </w:r>
      <w:r>
        <w:rPr>
          <w:lang w:val="en-US"/>
        </w:rPr>
        <w:tab/>
      </w:r>
      <w:r w:rsidRPr="00B324A9">
        <w:rPr>
          <w:lang w:val="en-US"/>
        </w:rPr>
        <w:t>Summary of meta-analysis and meta-regression results.</w:t>
      </w:r>
    </w:p>
    <w:p w14:paraId="6278827A" w14:textId="77777777" w:rsidR="00B324A9" w:rsidRDefault="00B324A9">
      <w:pPr>
        <w:rPr>
          <w:lang w:val="en-US"/>
        </w:rPr>
      </w:pPr>
      <w:r>
        <w:rPr>
          <w:lang w:val="en-US"/>
        </w:rPr>
        <w:t>Supplementary Table 8:</w:t>
      </w:r>
      <w:r>
        <w:rPr>
          <w:lang w:val="en-US"/>
        </w:rPr>
        <w:tab/>
      </w:r>
      <w:r w:rsidRPr="00B324A9">
        <w:rPr>
          <w:lang w:val="en-US"/>
        </w:rPr>
        <w:t>Clinical implications of using blood-based protein biomarkers</w:t>
      </w:r>
    </w:p>
    <w:p w14:paraId="14AF9EFC" w14:textId="48932A78" w:rsidR="00B324A9" w:rsidRDefault="00B324A9" w:rsidP="00B324A9">
      <w:pPr>
        <w:ind w:left="2124" w:firstLine="708"/>
        <w:rPr>
          <w:lang w:val="en-US"/>
        </w:rPr>
      </w:pPr>
      <w:r w:rsidRPr="00B324A9">
        <w:rPr>
          <w:lang w:val="en-US"/>
        </w:rPr>
        <w:t>as a triage test.</w:t>
      </w:r>
    </w:p>
    <w:p w14:paraId="399687CA" w14:textId="77777777" w:rsidR="00B9653E" w:rsidRDefault="00B9653E" w:rsidP="00B324A9">
      <w:pPr>
        <w:ind w:left="2124" w:firstLine="708"/>
        <w:rPr>
          <w:lang w:val="en-US"/>
        </w:rPr>
      </w:pPr>
    </w:p>
    <w:p w14:paraId="53E4E35D" w14:textId="3E9E784E" w:rsidR="00B9653E" w:rsidRDefault="00B9653E">
      <w:pPr>
        <w:rPr>
          <w:lang w:val="en-US"/>
        </w:rPr>
      </w:pPr>
      <w:r>
        <w:rPr>
          <w:lang w:val="en-US"/>
        </w:rPr>
        <w:t>Appendix 1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166346">
        <w:rPr>
          <w:lang w:val="en-US"/>
        </w:rPr>
        <w:t>Database search strategies</w:t>
      </w:r>
    </w:p>
    <w:p w14:paraId="235C584A" w14:textId="77777777" w:rsidR="00B9653E" w:rsidRDefault="00B9653E">
      <w:pPr>
        <w:rPr>
          <w:lang w:val="en-US"/>
        </w:rPr>
      </w:pPr>
      <w:r>
        <w:rPr>
          <w:lang w:val="en-US"/>
        </w:rPr>
        <w:t>Appendix 2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PRISMA-DTA for Abstracts checklist.</w:t>
      </w:r>
    </w:p>
    <w:p w14:paraId="09648F12" w14:textId="35827932" w:rsidR="00B324A9" w:rsidRPr="00D2047C" w:rsidRDefault="00B9653E">
      <w:pPr>
        <w:rPr>
          <w:lang w:val="en-US"/>
        </w:rPr>
      </w:pPr>
      <w:r>
        <w:rPr>
          <w:lang w:val="en-US"/>
        </w:rPr>
        <w:t>Appendix 3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PRISMA-DTA checklist.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sectPr w:rsidR="00B324A9" w:rsidRPr="00D20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7C"/>
    <w:rsid w:val="0000189C"/>
    <w:rsid w:val="00011C35"/>
    <w:rsid w:val="000278D6"/>
    <w:rsid w:val="0003003F"/>
    <w:rsid w:val="0003747A"/>
    <w:rsid w:val="0006734A"/>
    <w:rsid w:val="000825B0"/>
    <w:rsid w:val="00085024"/>
    <w:rsid w:val="0008582A"/>
    <w:rsid w:val="0008663C"/>
    <w:rsid w:val="00090349"/>
    <w:rsid w:val="000912A6"/>
    <w:rsid w:val="000A2B67"/>
    <w:rsid w:val="000A2C14"/>
    <w:rsid w:val="000A4AB8"/>
    <w:rsid w:val="000B6EC5"/>
    <w:rsid w:val="000C1B94"/>
    <w:rsid w:val="000D0AFF"/>
    <w:rsid w:val="000D1355"/>
    <w:rsid w:val="00111F17"/>
    <w:rsid w:val="00166346"/>
    <w:rsid w:val="00171AE5"/>
    <w:rsid w:val="00187F83"/>
    <w:rsid w:val="00190033"/>
    <w:rsid w:val="001A7531"/>
    <w:rsid w:val="001B6F22"/>
    <w:rsid w:val="001C2395"/>
    <w:rsid w:val="001D3711"/>
    <w:rsid w:val="001E33F8"/>
    <w:rsid w:val="001E5C0C"/>
    <w:rsid w:val="001F3B11"/>
    <w:rsid w:val="0020039A"/>
    <w:rsid w:val="00211D67"/>
    <w:rsid w:val="00220533"/>
    <w:rsid w:val="002206C9"/>
    <w:rsid w:val="0022257B"/>
    <w:rsid w:val="00232577"/>
    <w:rsid w:val="00234ABB"/>
    <w:rsid w:val="0024406D"/>
    <w:rsid w:val="00256624"/>
    <w:rsid w:val="0027391B"/>
    <w:rsid w:val="002B1512"/>
    <w:rsid w:val="002B4443"/>
    <w:rsid w:val="002B59DF"/>
    <w:rsid w:val="002C614B"/>
    <w:rsid w:val="002E575E"/>
    <w:rsid w:val="002F61BD"/>
    <w:rsid w:val="002F633E"/>
    <w:rsid w:val="002F7BE1"/>
    <w:rsid w:val="0030388F"/>
    <w:rsid w:val="00317E9A"/>
    <w:rsid w:val="00321B3A"/>
    <w:rsid w:val="0033292B"/>
    <w:rsid w:val="00340ADB"/>
    <w:rsid w:val="0034225F"/>
    <w:rsid w:val="00350CC6"/>
    <w:rsid w:val="003569D5"/>
    <w:rsid w:val="00361780"/>
    <w:rsid w:val="003662A9"/>
    <w:rsid w:val="00384A05"/>
    <w:rsid w:val="003919C2"/>
    <w:rsid w:val="003A1488"/>
    <w:rsid w:val="003A378E"/>
    <w:rsid w:val="003A406F"/>
    <w:rsid w:val="003A7D8E"/>
    <w:rsid w:val="003A7FE2"/>
    <w:rsid w:val="003B09F2"/>
    <w:rsid w:val="003D6929"/>
    <w:rsid w:val="003E086F"/>
    <w:rsid w:val="00400E42"/>
    <w:rsid w:val="00413641"/>
    <w:rsid w:val="0041594C"/>
    <w:rsid w:val="00417E28"/>
    <w:rsid w:val="004221C2"/>
    <w:rsid w:val="00430097"/>
    <w:rsid w:val="00463AD9"/>
    <w:rsid w:val="0047501E"/>
    <w:rsid w:val="00484B24"/>
    <w:rsid w:val="00490B96"/>
    <w:rsid w:val="00492436"/>
    <w:rsid w:val="004A211B"/>
    <w:rsid w:val="004A51ED"/>
    <w:rsid w:val="004B330C"/>
    <w:rsid w:val="004D07D2"/>
    <w:rsid w:val="004E07F3"/>
    <w:rsid w:val="004E0B1F"/>
    <w:rsid w:val="004E1C28"/>
    <w:rsid w:val="004E34D0"/>
    <w:rsid w:val="004E5B99"/>
    <w:rsid w:val="004E64F9"/>
    <w:rsid w:val="004F7016"/>
    <w:rsid w:val="005028D1"/>
    <w:rsid w:val="00513074"/>
    <w:rsid w:val="00516715"/>
    <w:rsid w:val="00542A54"/>
    <w:rsid w:val="00543E90"/>
    <w:rsid w:val="00544043"/>
    <w:rsid w:val="00564610"/>
    <w:rsid w:val="00594353"/>
    <w:rsid w:val="00595B36"/>
    <w:rsid w:val="005A5DE9"/>
    <w:rsid w:val="005A62CC"/>
    <w:rsid w:val="005B32E9"/>
    <w:rsid w:val="005C3AB1"/>
    <w:rsid w:val="005E2FD6"/>
    <w:rsid w:val="005F2A33"/>
    <w:rsid w:val="00647F8A"/>
    <w:rsid w:val="0065328E"/>
    <w:rsid w:val="00664C9A"/>
    <w:rsid w:val="00667D4E"/>
    <w:rsid w:val="00670B09"/>
    <w:rsid w:val="00684D32"/>
    <w:rsid w:val="006918A3"/>
    <w:rsid w:val="00692053"/>
    <w:rsid w:val="00694227"/>
    <w:rsid w:val="006B7ABC"/>
    <w:rsid w:val="006D7751"/>
    <w:rsid w:val="006E43E6"/>
    <w:rsid w:val="006E4429"/>
    <w:rsid w:val="006F3524"/>
    <w:rsid w:val="00705FE2"/>
    <w:rsid w:val="00711154"/>
    <w:rsid w:val="00716898"/>
    <w:rsid w:val="007235E4"/>
    <w:rsid w:val="00723EDC"/>
    <w:rsid w:val="007245CD"/>
    <w:rsid w:val="00732068"/>
    <w:rsid w:val="00763938"/>
    <w:rsid w:val="00775213"/>
    <w:rsid w:val="00786419"/>
    <w:rsid w:val="007920B6"/>
    <w:rsid w:val="00793F33"/>
    <w:rsid w:val="00796F89"/>
    <w:rsid w:val="00797E22"/>
    <w:rsid w:val="007B2B6D"/>
    <w:rsid w:val="007E6E2B"/>
    <w:rsid w:val="007F2A44"/>
    <w:rsid w:val="00815899"/>
    <w:rsid w:val="008162FF"/>
    <w:rsid w:val="008255EA"/>
    <w:rsid w:val="00840E2A"/>
    <w:rsid w:val="00841B5A"/>
    <w:rsid w:val="008551A7"/>
    <w:rsid w:val="00864771"/>
    <w:rsid w:val="0086757F"/>
    <w:rsid w:val="00877349"/>
    <w:rsid w:val="00882FE7"/>
    <w:rsid w:val="00883E56"/>
    <w:rsid w:val="00892952"/>
    <w:rsid w:val="008A114B"/>
    <w:rsid w:val="008A459B"/>
    <w:rsid w:val="008A78FF"/>
    <w:rsid w:val="008B2065"/>
    <w:rsid w:val="008B43A6"/>
    <w:rsid w:val="008C0B11"/>
    <w:rsid w:val="008C65C5"/>
    <w:rsid w:val="008D624F"/>
    <w:rsid w:val="008F6288"/>
    <w:rsid w:val="008F633C"/>
    <w:rsid w:val="009152E6"/>
    <w:rsid w:val="009174C1"/>
    <w:rsid w:val="00922E18"/>
    <w:rsid w:val="00925E48"/>
    <w:rsid w:val="00936E2D"/>
    <w:rsid w:val="00944F88"/>
    <w:rsid w:val="00950C1B"/>
    <w:rsid w:val="00951363"/>
    <w:rsid w:val="00965141"/>
    <w:rsid w:val="00986F0D"/>
    <w:rsid w:val="009965EE"/>
    <w:rsid w:val="009A12A1"/>
    <w:rsid w:val="009A4C85"/>
    <w:rsid w:val="009A7366"/>
    <w:rsid w:val="009B4C46"/>
    <w:rsid w:val="009D2C81"/>
    <w:rsid w:val="009E68EA"/>
    <w:rsid w:val="009F1B2B"/>
    <w:rsid w:val="00A0229F"/>
    <w:rsid w:val="00A07736"/>
    <w:rsid w:val="00A17B56"/>
    <w:rsid w:val="00A21284"/>
    <w:rsid w:val="00A25C25"/>
    <w:rsid w:val="00A36BD3"/>
    <w:rsid w:val="00A505B1"/>
    <w:rsid w:val="00A622CD"/>
    <w:rsid w:val="00A70111"/>
    <w:rsid w:val="00A92B37"/>
    <w:rsid w:val="00AA0F24"/>
    <w:rsid w:val="00AA2B84"/>
    <w:rsid w:val="00AA67B0"/>
    <w:rsid w:val="00AB659E"/>
    <w:rsid w:val="00AB7678"/>
    <w:rsid w:val="00AC02B0"/>
    <w:rsid w:val="00AC3DF6"/>
    <w:rsid w:val="00AD02BF"/>
    <w:rsid w:val="00AD06D6"/>
    <w:rsid w:val="00AE0368"/>
    <w:rsid w:val="00AE3769"/>
    <w:rsid w:val="00AF3ED7"/>
    <w:rsid w:val="00B32462"/>
    <w:rsid w:val="00B324A9"/>
    <w:rsid w:val="00B538BE"/>
    <w:rsid w:val="00B60229"/>
    <w:rsid w:val="00B759BF"/>
    <w:rsid w:val="00B77342"/>
    <w:rsid w:val="00B9653E"/>
    <w:rsid w:val="00BB3BA3"/>
    <w:rsid w:val="00BB5853"/>
    <w:rsid w:val="00BB5CA8"/>
    <w:rsid w:val="00BC4B76"/>
    <w:rsid w:val="00BE1ADD"/>
    <w:rsid w:val="00BF69D1"/>
    <w:rsid w:val="00C021CD"/>
    <w:rsid w:val="00C0271B"/>
    <w:rsid w:val="00C21190"/>
    <w:rsid w:val="00C2388F"/>
    <w:rsid w:val="00C25A81"/>
    <w:rsid w:val="00C46C8B"/>
    <w:rsid w:val="00C622DA"/>
    <w:rsid w:val="00C77922"/>
    <w:rsid w:val="00C82167"/>
    <w:rsid w:val="00C91A08"/>
    <w:rsid w:val="00CA3AB5"/>
    <w:rsid w:val="00CA6E86"/>
    <w:rsid w:val="00CE6633"/>
    <w:rsid w:val="00CF41AF"/>
    <w:rsid w:val="00D01474"/>
    <w:rsid w:val="00D05875"/>
    <w:rsid w:val="00D2047C"/>
    <w:rsid w:val="00D20CCC"/>
    <w:rsid w:val="00D42C11"/>
    <w:rsid w:val="00D45E6B"/>
    <w:rsid w:val="00D52DD0"/>
    <w:rsid w:val="00D56DE6"/>
    <w:rsid w:val="00D80CAF"/>
    <w:rsid w:val="00D81BDD"/>
    <w:rsid w:val="00DA26C8"/>
    <w:rsid w:val="00DA3A9B"/>
    <w:rsid w:val="00DA6DFC"/>
    <w:rsid w:val="00DA6F19"/>
    <w:rsid w:val="00DC5567"/>
    <w:rsid w:val="00DE0CA0"/>
    <w:rsid w:val="00DE1417"/>
    <w:rsid w:val="00DE21A2"/>
    <w:rsid w:val="00E0658D"/>
    <w:rsid w:val="00E11C31"/>
    <w:rsid w:val="00E17318"/>
    <w:rsid w:val="00E25522"/>
    <w:rsid w:val="00E3503F"/>
    <w:rsid w:val="00E3728B"/>
    <w:rsid w:val="00E377D5"/>
    <w:rsid w:val="00E42407"/>
    <w:rsid w:val="00E43912"/>
    <w:rsid w:val="00E5166E"/>
    <w:rsid w:val="00E67C9A"/>
    <w:rsid w:val="00E7194A"/>
    <w:rsid w:val="00E7587F"/>
    <w:rsid w:val="00E91491"/>
    <w:rsid w:val="00E9183C"/>
    <w:rsid w:val="00E973A5"/>
    <w:rsid w:val="00EA0A9B"/>
    <w:rsid w:val="00EA13AB"/>
    <w:rsid w:val="00EA7B21"/>
    <w:rsid w:val="00EB4162"/>
    <w:rsid w:val="00EB474C"/>
    <w:rsid w:val="00EB5AD9"/>
    <w:rsid w:val="00EB660F"/>
    <w:rsid w:val="00EE19DE"/>
    <w:rsid w:val="00EE4AE5"/>
    <w:rsid w:val="00EE581D"/>
    <w:rsid w:val="00EF41D6"/>
    <w:rsid w:val="00EF4A94"/>
    <w:rsid w:val="00EF5A38"/>
    <w:rsid w:val="00EF75A8"/>
    <w:rsid w:val="00F05D10"/>
    <w:rsid w:val="00F12DF4"/>
    <w:rsid w:val="00F23AAC"/>
    <w:rsid w:val="00F33FEF"/>
    <w:rsid w:val="00F501C6"/>
    <w:rsid w:val="00F74D00"/>
    <w:rsid w:val="00F76FCF"/>
    <w:rsid w:val="00F82427"/>
    <w:rsid w:val="00F84162"/>
    <w:rsid w:val="00FA172F"/>
    <w:rsid w:val="00FA625A"/>
    <w:rsid w:val="00FB22CC"/>
    <w:rsid w:val="00FC46CC"/>
    <w:rsid w:val="00FD152D"/>
    <w:rsid w:val="00FD2FCF"/>
    <w:rsid w:val="00FD5051"/>
    <w:rsid w:val="00FE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07FDE24B"/>
  <w14:defaultImageDpi w14:val="330"/>
  <w15:chartTrackingRefBased/>
  <w15:docId w15:val="{5E920EFB-C9AE-1742-837B-07A76675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4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oem Ali</dc:creator>
  <cp:keywords/>
  <dc:description/>
  <cp:lastModifiedBy>Mahsoem Ali</cp:lastModifiedBy>
  <cp:revision>5</cp:revision>
  <dcterms:created xsi:type="dcterms:W3CDTF">2022-10-12T21:29:00Z</dcterms:created>
  <dcterms:modified xsi:type="dcterms:W3CDTF">2022-11-15T09:50:00Z</dcterms:modified>
</cp:coreProperties>
</file>